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57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668"/>
        <w:gridCol w:w="567"/>
        <w:gridCol w:w="538"/>
        <w:gridCol w:w="539"/>
        <w:gridCol w:w="539"/>
        <w:gridCol w:w="538"/>
        <w:gridCol w:w="539"/>
        <w:gridCol w:w="539"/>
        <w:gridCol w:w="538"/>
        <w:gridCol w:w="539"/>
        <w:gridCol w:w="539"/>
        <w:gridCol w:w="538"/>
        <w:gridCol w:w="539"/>
        <w:gridCol w:w="539"/>
        <w:gridCol w:w="538"/>
        <w:gridCol w:w="539"/>
        <w:gridCol w:w="539"/>
        <w:gridCol w:w="538"/>
        <w:gridCol w:w="539"/>
        <w:gridCol w:w="539"/>
        <w:gridCol w:w="510"/>
        <w:gridCol w:w="585"/>
        <w:gridCol w:w="548"/>
      </w:tblGrid>
      <w:tr w:rsidR="00B72BD6" w:rsidRPr="00291DE9" w:rsidTr="00D92107">
        <w:trPr>
          <w:trHeight w:val="1134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</w:tcPr>
          <w:p w:rsidR="00B72BD6" w:rsidRPr="00291DE9" w:rsidRDefault="00B72BD6" w:rsidP="00D92107">
            <w:pPr>
              <w:ind w:left="113" w:right="113"/>
              <w:rPr>
                <w:rFonts w:eastAsia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  <w:proofErr w:type="spellEnd"/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Q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alpha</w:t>
            </w:r>
            <w:proofErr w:type="spellEnd"/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gamma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Cu3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Cu4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EiA65</w:t>
            </w:r>
          </w:p>
        </w:tc>
        <w:tc>
          <w:tcPr>
            <w:tcW w:w="5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EiA62</w:t>
            </w:r>
          </w:p>
        </w:tc>
        <w:tc>
          <w:tcPr>
            <w:tcW w:w="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Nests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  <w:proofErr w:type="spellEnd"/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</w:tcPr>
          <w:p w:rsidR="00B72BD6" w:rsidRPr="00291DE9" w:rsidRDefault="00B72BD6" w:rsidP="00D92107">
            <w:pPr>
              <w:ind w:left="113" w:right="113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  <w:proofErr w:type="spellEnd"/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Atigua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ANT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03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Barbados L. (BLE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owne&lt;/Author&gt;&lt;Year&gt;2010&lt;/Year&gt;&lt;RecNum&gt;225&lt;/RecNum&gt;&lt;record&gt;&lt;rec-number&gt;225&lt;/rec-number&gt;&lt;foreign-keys&gt;&lt;key app="EN" db-id="5a29z9e97dvd2jeds28xtf9hptz9r5a5e9w0"&gt;225&lt;/key&gt;&lt;/foreign-keys&gt;&lt;ref-type name="Journal Article"&gt;17&lt;/ref-type&gt;&lt;contributors&gt;&lt;authors&gt;&lt;author&gt;Browne, D.&lt;/author&gt;&lt;author&gt;Horrocks, J.&lt;/author&gt;&lt;author&gt;Abreu-Grobois, A.&lt;/author&gt;&lt;/authors&gt;&lt;/contributors&gt;&lt;titles&gt;&lt;title&gt;Population subdivision in hawksbill turtles nesting on Barbados, west Indies, determined from mitochondrial DNA control region sequences.&lt;/title&gt;&lt;secondary-title&gt;Conservation Genetics&lt;/secondary-title&gt;&lt;/titles&gt;&lt;periodical&gt;&lt;full-title&gt;Conservation Genetics&lt;/full-title&gt;&lt;abbr-1&gt;Conserv. Genet.&lt;/abbr-1&gt;&lt;/periodical&gt;&lt;pages&gt;1541-1546&lt;/pages&gt;&lt;volume&gt;11&lt;/volume&gt;&lt;number&gt;4&lt;/number&gt;&lt;dates&gt;&lt;year&gt;2010&lt;/year&gt;&lt;/dates&gt;&lt;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504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Barbados W. (BWI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owne&lt;/Author&gt;&lt;Year&gt;2010&lt;/Year&gt;&lt;RecNum&gt;225&lt;/RecNum&gt;&lt;record&gt;&lt;rec-number&gt;225&lt;/rec-number&gt;&lt;foreign-keys&gt;&lt;key app="EN" db-id="5a29z9e97dvd2jeds28xtf9hptz9r5a5e9w0"&gt;225&lt;/key&gt;&lt;/foreign-keys&gt;&lt;ref-type name="Journal Article"&gt;17&lt;/ref-type&gt;&lt;contributors&gt;&lt;authors&gt;&lt;author&gt;Browne, D.&lt;/author&gt;&lt;author&gt;Horrocks, J.&lt;/author&gt;&lt;author&gt;Abreu-Grobois, A.&lt;/author&gt;&lt;/authors&gt;&lt;/contributors&gt;&lt;titles&gt;&lt;title&gt;Population subdivision in hawksbill turtles nesting on Barbados, west Indies, determined from mitochondrial DNA control region sequences.&lt;/title&gt;&lt;secondary-title&gt;Conservation Genetics&lt;/secondary-title&gt;&lt;/titles&gt;&lt;periodical&gt;&lt;full-title&gt;Conservation Genetics&lt;/full-title&gt;&lt;abbr-1&gt;Conserv. Genet.&lt;/abbr-1&gt;&lt;/periodical&gt;&lt;pages&gt;1541-1546&lt;/pages&gt;&lt;volume&gt;11&lt;/volume&gt;&lt;number&gt;4&lt;/number&gt;&lt;dates&gt;&lt;year&gt;2010&lt;/year&gt;&lt;/dates&gt;&lt;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4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Belize (BLZ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ZXlsYW48L0F1dGhvcj48WWVhcj4xOTk5PC9ZZWFyPjxS
ZWNOdW0+NDg2PC9SZWNOdW0+PHJlY29yZD48cmVjLW51bWJlcj40ODY8L3JlYy1udW1iZXI+PGZv
cmVpZ24ta2V5cz48a2V5IGFwcD0iRU4iIGRiLWlkPSI1YTI5ejllOTdkdmQyamVkczI4eHRmOWhw
dHo5cjVhNWU5dzAiPjQ4Njwva2V5PjwvZm9yZWlnbi1rZXlzPjxyZWYtdHlwZSBuYW1lPSJKb3Vy
bmFsIEFydGljbGUiPjE3PC9yZWYtdHlwZT48Y29udHJpYnV0b3JzPjxhdXRob3JzPjxhdXRob3I+
TWV5bGFuLCBBbm5lIEIuPC9hdXRob3I+PGF1dGhvcj5Eb25uZWxseSwgTWFyeWRlbGU8L2F1dGhv
cj48L2F1dGhvcnM+PC9jb250cmlidXRvcnM+PGF1dGgtYWRkcmVzcz5NZXlsYW4sIEFubmUgQi47
IEZsb3JpZGEgRGVwYXJ0bWVudCBvZiBFbnZpcm9ubWVudGFsIFByb3RlY3Rpb24sIEZsb3JpZGEg
TWFyaW5lIFJlc2VhcmNoIEluc3RpdHV0ZSwgMTAwIEVpZ2h0aCBBdmVudWUgU291dGhlYXN0LCBT
YWludCBQZXRlcnNidXJnLCBGTCwgMzM3MDEsIFVTQTwvYXV0aC1hZGRyZXNzPjx0aXRsZXM+PHRp
dGxlPjxzdHlsZSBmYWNlPSJub3JtYWwiIGZvbnQ9ImRlZmF1bHQiIHNpemU9IjEwMCUiPlN0YXR1
cyBqdXN0aWZpY2F0aW9uIGZvciBsaXN0aW5nIHRoZSBoYXdrc2JpbGwgdHVydGxlICg8L3N0eWxl
PjxzdHlsZSBmYWNlPSJpdGFsaWMiIGZvbnQ9ImRlZmF1bHQiIHNpemU9IjEwMCUiPkVyZXRtb2No
ZWx5cyBpbWJyaWNhdGE8L3N0eWxlPjxzdHlsZSBmYWNlPSJub3JtYWwiIGZvbnQ9ImRlZmF1bHQi
IHNpemU9IjEwMCUiPikgYXMgQ3JpdGljYWxseSBFbmRhbmdlcmVkIG9uIHRoZSAxOTk2IElVQ04g
UmVkIExpc3Qgb2YgVGhyZWF0ZW5lZCBBbmltYWxzPC9zdHlsZT48L3RpdGxlPjxzZWNvbmRhcnkt
dGl0bGU+Q2hlbG9uaWFuIENvbnNlcnZhdGlvbiBhbmQgQmlvbG9neTwvc2Vjb25kYXJ5LXRpdGxl
PjwvdGl0bGVzPjxwZXJpb2RpY2FsPjxmdWxsLXRpdGxlPkNoZWxvbmlhbiBDb25zZXJ2YXRpb24g
YW5kIEJpb2xvZ3k8L2Z1bGwtdGl0bGU+PGFiYnItMT5DaGVsb25pYW4gQ29uc2Vydi4gQmkuPC9h
YmJyLTE+PC9wZXJpb2RpY2FsPjxwYWdlcz4yMDAtMjI0PC9wYWdlcz48dm9sdW1lPjM8L3ZvbHVt
ZT48bnVtYmVyPjI8L251bWJlcj48a2V5d29yZHM+PGtleXdvcmQ+V2lsZGxpZmUgTWFuYWdlbWVu
dCAoQ29uc2VydmF0aW9uKTwva2V5d29yZD48a2V5d29yZD4wNzUxNiwgRWNvbG9neTogZW52aXJv
bm1lbnRhbCBiaW9sb2d5IC0gV2lsZGxpZmUgbWFuYWdlbWVudDogYXF1YXRpYzwva2V5d29yZD48
a2V5d29yZD4wMDUwOCwgR2VuZXJhbCBiaW9sb2d5IC0gSW5zdGl0dXRpb25zLCBhZG1pbmlzdHJh
dGlvbiBhbmQgbGVnaXNsYXRpb248L2tleXdvcmQ+PGtleXdvcmQ+NjI1MTYsIENob3JkYXRhOiBn
ZW5lcmFsIGFuZCBzeXN0ZW1hdGljIC0gUmVwdGlsaWE8L2tleXdvcmQ+PGtleXdvcmQ+MDA1MTIs
IEdlbmVyYWw8L2tleXdvcmQ+PGtleXdvcmQ+YmlvbG9neSAtIENvbnNlcnZhdGlvbiBhbmQgcmVz
b3VyY2UgbWFuYWdlbWVudDwva2V5d29yZD48a2V5d29yZD5SZXB0aWxpYSwgVmVydGVicmF0YSwg
Q2hvcmRhdGEsIEFuaW1hbGlhPC9rZXl3b3JkPjxrZXl3b3JkPkFuaW1hbHMsIENob3JkYXRlcywg
Tm9uaHVtYW48L2tleXdvcmQ+PGtleXdvcmQ+VmVydGVicmF0ZXMsIFJlcHRpbGVzLCBWZXJ0ZWJy
YXRlczwva2V5d29yZD48a2V5d29yZD5DaGVsb25pYSBbODU0MDJdPC9rZXl3b3JkPjxrZXl3b3Jk
PltFcmV0bW9jaGVseXM8L2tleXdvcmQ+PGtleXdvcmQ+aW1icmljYXRhPC9rZXl3b3JkPjxrZXl3
b3JkPmhhd2tzYmlsbCB0dXJ0bGU8L2tleXdvcmQ+PGtleXdvcmQ+KGVuZGFuZ2VyZWQgc3BlY2ll
cyldPC9rZXl3b3JkPjxrZXl3b3JkPkF0bGFudGljIE9jZWFuPC9rZXl3b3JkPjxrZXl3b3JkPkF0
bGFudGljIE9jZWFuL0NhcmliYmVhbiBTZWE8L2tleXdvcmQ+PGtleXdvcmQ+Tm9ydGggV2VzdCBB
dGxhbnRpYywgTm9ydGg8L2tleXdvcmQ+PGtleXdvcmQ+QXRsYW50aWMsIEF0bGFudGljIE9jZWFu
L0luZGlhbiBPY2Vhbjwva2V5d29yZD48a2V5d29yZD5JbmRpYW4gT2NlYW4vUGFjaWZpYyBPY2Vh
bjwva2V5d29yZD48a2V5d29yZD5QYWNpZmljIE9jZWFuPC9rZXl3b3JkPjwva2V5d29yZHM+PGRh
dGVzPjx5ZWFyPjE5OTk8L3llYXI+PHB1Yi1kYXRlcz48ZGF0ZT5BcHJpbDwvZGF0ZT48L3B1Yi1k
YXRlcz48L2RhdGVzPjxpc2JuPjEwNzEtODQ0MzwvaXNibj48YWNjZXNzaW9uLW51bT5CQ0k6QkNJ
MTk5OTAwMjc2NDIyPC9hY2Nlc3Npb24tbnVtPjx3b3JrLXR5cGU+QXJ0aWNsZTwvd29yay10eXBl
Pjx1cmxzPjxyZWxhdGVkLXVybHM+PHVybD4mbHQ7R28gdG8gSVNJJmd0OzovL0JDSTpCQ0kxOTk5
MDAyNzY0MjI8L3VybD48L3JlbGF0ZWQtdXJscz48L3VybHM+PGxhbmd1YWdlPkVuZ2xpc2g8L2xh
bmd1YWdlPjwvcmVjb3JkPjwvQ2l0ZT48L0Vu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ZXlsYW48L0F1dGhvcj48WWVhcj4xOTk5PC9ZZWFyPjxS
ZWNOdW0+NDg2PC9SZWNOdW0+PHJlY29yZD48cmVjLW51bWJlcj40ODY8L3JlYy1udW1iZXI+PGZv
cmVpZ24ta2V5cz48a2V5IGFwcD0iRU4iIGRiLWlkPSI1YTI5ejllOTdkdmQyamVkczI4eHRmOWhw
dHo5cjVhNWU5dzAiPjQ4Njwva2V5PjwvZm9yZWlnbi1rZXlzPjxyZWYtdHlwZSBuYW1lPSJKb3Vy
bmFsIEFydGljbGUiPjE3PC9yZWYtdHlwZT48Y29udHJpYnV0b3JzPjxhdXRob3JzPjxhdXRob3I+
TWV5bGFuLCBBbm5lIEIuPC9hdXRob3I+PGF1dGhvcj5Eb25uZWxseSwgTWFyeWRlbGU8L2F1dGhv
cj48L2F1dGhvcnM+PC9jb250cmlidXRvcnM+PGF1dGgtYWRkcmVzcz5NZXlsYW4sIEFubmUgQi47
IEZsb3JpZGEgRGVwYXJ0bWVudCBvZiBFbnZpcm9ubWVudGFsIFByb3RlY3Rpb24sIEZsb3JpZGEg
TWFyaW5lIFJlc2VhcmNoIEluc3RpdHV0ZSwgMTAwIEVpZ2h0aCBBdmVudWUgU291dGhlYXN0LCBT
YWludCBQZXRlcnNidXJnLCBGTCwgMzM3MDEsIFVTQTwvYXV0aC1hZGRyZXNzPjx0aXRsZXM+PHRp
dGxlPjxzdHlsZSBmYWNlPSJub3JtYWwiIGZvbnQ9ImRlZmF1bHQiIHNpemU9IjEwMCUiPlN0YXR1
cyBqdXN0aWZpY2F0aW9uIGZvciBsaXN0aW5nIHRoZSBoYXdrc2JpbGwgdHVydGxlICg8L3N0eWxl
PjxzdHlsZSBmYWNlPSJpdGFsaWMiIGZvbnQ9ImRlZmF1bHQiIHNpemU9IjEwMCUiPkVyZXRtb2No
ZWx5cyBpbWJyaWNhdGE8L3N0eWxlPjxzdHlsZSBmYWNlPSJub3JtYWwiIGZvbnQ9ImRlZmF1bHQi
IHNpemU9IjEwMCUiPikgYXMgQ3JpdGljYWxseSBFbmRhbmdlcmVkIG9uIHRoZSAxOTk2IElVQ04g
UmVkIExpc3Qgb2YgVGhyZWF0ZW5lZCBBbmltYWxzPC9zdHlsZT48L3RpdGxlPjxzZWNvbmRhcnkt
dGl0bGU+Q2hlbG9uaWFuIENvbnNlcnZhdGlvbiBhbmQgQmlvbG9neTwvc2Vjb25kYXJ5LXRpdGxl
PjwvdGl0bGVzPjxwZXJpb2RpY2FsPjxmdWxsLXRpdGxlPkNoZWxvbmlhbiBDb25zZXJ2YXRpb24g
YW5kIEJpb2xvZ3k8L2Z1bGwtdGl0bGU+PGFiYnItMT5DaGVsb25pYW4gQ29uc2Vydi4gQmkuPC9h
YmJyLTE+PC9wZXJpb2RpY2FsPjxwYWdlcz4yMDAtMjI0PC9wYWdlcz48dm9sdW1lPjM8L3ZvbHVt
ZT48bnVtYmVyPjI8L251bWJlcj48a2V5d29yZHM+PGtleXdvcmQ+V2lsZGxpZmUgTWFuYWdlbWVu
dCAoQ29uc2VydmF0aW9uKTwva2V5d29yZD48a2V5d29yZD4wNzUxNiwgRWNvbG9neTogZW52aXJv
bm1lbnRhbCBiaW9sb2d5IC0gV2lsZGxpZmUgbWFuYWdlbWVudDogYXF1YXRpYzwva2V5d29yZD48
a2V5d29yZD4wMDUwOCwgR2VuZXJhbCBiaW9sb2d5IC0gSW5zdGl0dXRpb25zLCBhZG1pbmlzdHJh
dGlvbiBhbmQgbGVnaXNsYXRpb248L2tleXdvcmQ+PGtleXdvcmQ+NjI1MTYsIENob3JkYXRhOiBn
ZW5lcmFsIGFuZCBzeXN0ZW1hdGljIC0gUmVwdGlsaWE8L2tleXdvcmQ+PGtleXdvcmQ+MDA1MTIs
IEdlbmVyYWw8L2tleXdvcmQ+PGtleXdvcmQ+YmlvbG9neSAtIENvbnNlcnZhdGlvbiBhbmQgcmVz
b3VyY2UgbWFuYWdlbWVudDwva2V5d29yZD48a2V5d29yZD5SZXB0aWxpYSwgVmVydGVicmF0YSwg
Q2hvcmRhdGEsIEFuaW1hbGlhPC9rZXl3b3JkPjxrZXl3b3JkPkFuaW1hbHMsIENob3JkYXRlcywg
Tm9uaHVtYW48L2tleXdvcmQ+PGtleXdvcmQ+VmVydGVicmF0ZXMsIFJlcHRpbGVzLCBWZXJ0ZWJy
YXRlczwva2V5d29yZD48a2V5d29yZD5DaGVsb25pYSBbODU0MDJdPC9rZXl3b3JkPjxrZXl3b3Jk
PltFcmV0bW9jaGVseXM8L2tleXdvcmQ+PGtleXdvcmQ+aW1icmljYXRhPC9rZXl3b3JkPjxrZXl3
b3JkPmhhd2tzYmlsbCB0dXJ0bGU8L2tleXdvcmQ+PGtleXdvcmQ+KGVuZGFuZ2VyZWQgc3BlY2ll
cyldPC9rZXl3b3JkPjxrZXl3b3JkPkF0bGFudGljIE9jZWFuPC9rZXl3b3JkPjxrZXl3b3JkPkF0
bGFudGljIE9jZWFuL0NhcmliYmVhbiBTZWE8L2tleXdvcmQ+PGtleXdvcmQ+Tm9ydGggV2VzdCBB
dGxhbnRpYywgTm9ydGg8L2tleXdvcmQ+PGtleXdvcmQ+QXRsYW50aWMsIEF0bGFudGljIE9jZWFu
L0luZGlhbiBPY2Vhbjwva2V5d29yZD48a2V5d29yZD5JbmRpYW4gT2NlYW4vUGFjaWZpYyBPY2Vh
bjwva2V5d29yZD48a2V5d29yZD5QYWNpZmljIE9jZWFuPC9rZXl3b3JkPjwva2V5d29yZHM+PGRh
dGVzPjx5ZWFyPjE5OTk8L3llYXI+PHB1Yi1kYXRlcz48ZGF0ZT5BcHJpbDwvZGF0ZT48L3B1Yi1k
YXRlcz48L2RhdGVzPjxpc2JuPjEwNzEtODQ0MzwvaXNibj48YWNjZXNzaW9uLW51bT5CQ0k6QkNJ
MTk5OTAwMjc2NDIyPC9hY2Nlc3Npb24tbnVtPjx3b3JrLXR5cGU+QXJ0aWNsZTwvd29yay10eXBl
Pjx1cmxzPjxyZWxhdGVkLXVybHM+PHVybD4mbHQ7R28gdG8gSVNJJmd0OzovL0JDSTpCQ0kxOTk5
MDAyNzY0MjI8L3VybD48L3JlbGF0ZWQtdXJscz48L3VybHM+PGxhbmd1YWdlPkVuZ2xpc2g8L2xh
bmd1YWdlPjwvcmVjb3JkPjwvQ2l0ZT48L0Vu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5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ortimer&lt;/Author&gt;&lt;Year&gt;2007&lt;/Year&gt;&lt;RecNum&gt;264&lt;/RecNum&gt;&lt;record&gt;&lt;rec-number&gt;264&lt;/rec-number&gt;&lt;foreign-keys&gt;&lt;key app="EN" db-id="5a29z9e97dvd2jeds28xtf9hptz9r5a5e9w0"&gt;264&lt;/key&gt;&lt;/foreign-keys&gt;&lt;ref-type name="Journal Article"&gt;17&lt;/ref-type&gt;&lt;contributors&gt;&lt;authors&gt;&lt;author&gt;Mortimer, J. A.&lt;/author&gt;&lt;author&gt;Donnelly, M.&lt;/author&gt;&lt;/authors&gt;&lt;/contributors&gt;&lt;titles&gt;&lt;title&gt;&lt;style face="normal" font="default" size="100%"&gt;Marine Turtle Specialist Group 2007 IUCN Red List status assessment Hawksbill turtle (&lt;/style&gt;&lt;style face="italic" font="default" size="100%"&gt;Eretmochelys imbricata&lt;/style&gt;&lt;style face="normal" font="default" size="100%"&gt;). Available at http://www.iucn-mtsg.org/red_list/ei/index.shtml&lt;/style&gt;&lt;/title&gt;&lt;/titles&gt;&lt;dates&gt;&lt;year&gt;2007&lt;/year&gt;&lt;/dates&gt;&lt;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Brazil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BRZ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Costa Rica (CRI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Cuba (CUB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Guadeloupe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GUA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Mexico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MEX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Velez-Zuazo&lt;/Author&gt;&lt;Year&gt;2008&lt;/Year&gt;&lt;RecNum&gt;21&lt;/RecNum&gt;&lt;record&gt;&lt;rec-number&gt;21&lt;/rec-number&gt;&lt;foreign-keys&gt;&lt;key app="EN" db-id="5a29z9e97dvd2jeds28xtf9hptz9r5a5e9w0"&gt;21&lt;/key&gt;&lt;/foreign-keys&gt;&lt;ref-type name="Journal Article"&gt;17&lt;/ref-type&gt;&lt;contributors&gt;&lt;authors&gt;&lt;author&gt;Velez-Zuazo, X.&lt;/author&gt;&lt;author&gt;Ramos, W. D.&lt;/author&gt;&lt;author&gt;van Dam, R. P.&lt;/author&gt;&lt;author&gt;Diez, C. E.&lt;/author&gt;&lt;author&gt;Abreu-Grobois, A.&lt;/author&gt;&lt;author&gt;McMillan, W. O.&lt;/author&gt;&lt;/authors&gt;&lt;/contributors&gt;&lt;titles&gt;&lt;title&gt;Dispersal, recruitment and migratory behaviour in a hawksbill sea turtle aggregation&lt;/title&gt;&lt;secondary-title&gt;Molecular Ecology&lt;/secondary-title&gt;&lt;/titles&gt;&lt;periodical&gt;&lt;full-title&gt;Molecular Ecology&lt;/full-title&gt;&lt;abbr-1&gt;Mol. Ecol.&lt;/abbr-1&gt;&lt;/periodical&gt;&lt;pages&gt;839-853&lt;/pages&gt;&lt;volume&gt;17&lt;/volume&gt;&lt;number&gt;3&lt;/number&gt;&lt;dates&gt;&lt;year&gt;2008&lt;/year&gt;&lt;pub-dates&gt;&lt;date&gt;Feb&lt;/date&gt;&lt;/pub-dates&gt;&lt;/dates&gt;&lt;accession-num&gt;CCC:000252558500012&lt;/accession-num&gt;&lt;urls&gt;&lt;related-urls&gt;&lt;url&gt;&amp;lt;Go to ISI&amp;gt;://000252558500012&lt;/url&gt;&lt;/related-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Nicaragua (NIC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05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Puerto Rico (PRV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Velez-Zuazo&lt;/Author&gt;&lt;Year&gt;2008&lt;/Year&gt;&lt;RecNum&gt;21&lt;/RecNum&gt;&lt;record&gt;&lt;rec-number&gt;21&lt;/rec-number&gt;&lt;foreign-keys&gt;&lt;key app="EN" db-id="5a29z9e97dvd2jeds28xtf9hptz9r5a5e9w0"&gt;21&lt;/key&gt;&lt;/foreign-keys&gt;&lt;ref-type name="Journal Article"&gt;17&lt;/ref-type&gt;&lt;contributors&gt;&lt;authors&gt;&lt;author&gt;Velez-Zuazo, X.&lt;/author&gt;&lt;author&gt;Ramos, W. D.&lt;/author&gt;&lt;author&gt;van Dam, R. P.&lt;/author&gt;&lt;author&gt;Diez, C. E.&lt;/author&gt;&lt;author&gt;Abreu-Grobois, A.&lt;/author&gt;&lt;author&gt;McMillan, W. O.&lt;/author&gt;&lt;/authors&gt;&lt;/contributors&gt;&lt;titles&gt;&lt;title&gt;Dispersal, recruitment and migratory behaviour in a hawksbill sea turtle aggregation&lt;/title&gt;&lt;secondary-title&gt;Molecular Ecology&lt;/secondary-title&gt;&lt;/titles&gt;&lt;periodical&gt;&lt;full-title&gt;Molecular Ecology&lt;/full-title&gt;&lt;abbr-1&gt;Mol. Ecol.&lt;/abbr-1&gt;&lt;/periodical&gt;&lt;pages&gt;839-853&lt;/pages&gt;&lt;volume&gt;17&lt;/volume&gt;&lt;number&gt;3&lt;/number&gt;&lt;dates&gt;&lt;year&gt;2008&lt;/year&gt;&lt;pub-dates&gt;&lt;date&gt;Feb&lt;/date&gt;&lt;/pub-dates&gt;&lt;/dates&gt;&lt;accession-num&gt;CCC:000252558500012&lt;/accession-num&gt;&lt;urls&gt;&lt;related-urls&gt;&lt;url&gt;&amp;lt;Go to ISI&amp;gt;://000252558500012&lt;/url&gt;&lt;/related-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2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4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Venezuela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VNZ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owen&lt;/Author&gt;&lt;Year&gt;2007&lt;/Year&gt;&lt;RecNum&gt;23&lt;/RecNum&gt;&lt;record&gt;&lt;rec-number&gt;23&lt;/rec-number&gt;&lt;foreign-keys&gt;&lt;key app="EN" db-id="5a29z9e97dvd2jeds28xtf9hptz9r5a5e9w0"&gt;23&lt;/key&gt;&lt;/foreign-keys&gt;&lt;ref-type name="Journal Article"&gt;17&lt;/ref-type&gt;&lt;contributors&gt;&lt;authors&gt;&lt;author&gt;Bowen, B. W.&lt;/author&gt;&lt;author&gt;Grant, W. S.&lt;/author&gt;&lt;author&gt;Hillis-Starr, Z.&lt;/author&gt;&lt;author&gt;Shaver, D. J.&lt;/author&gt;&lt;author&gt;Bjorndal, A.&lt;/author&gt;&lt;author&gt;Bolten, A. B.&lt;/author&gt;&lt;author&gt;Bass, A. L.&lt;/author&gt;&lt;/authors&gt;&lt;/contributors&gt;&lt;titles&gt;&lt;title&gt;&lt;style face="normal" font="default" size="100%"&gt;Mixed-stock analysis reveals the migrations of juvenile hawksbill turtles (&lt;/style&gt;&lt;style face="italic" font="default" size="100%"&gt;Eretmochelys imbricata&lt;/style&gt;&lt;style face="normal" font="default" size="100%"&gt;) in the Caribbean Sea&lt;/style&gt;&lt;/title&gt;&lt;secondary-title&gt;Molecular Ecology&lt;/secondary-title&gt;&lt;/titles&gt;&lt;periodical&gt;&lt;full-title&gt;Molecular Ecology&lt;/full-title&gt;&lt;abbr-1&gt;Mol. Ecol.&lt;/abbr-1&gt;&lt;/periodical&gt;&lt;pages&gt;49-60&lt;/pages&gt;&lt;volume&gt;16&lt;/volume&gt;&lt;number&gt;1&lt;/number&gt;&lt;dates&gt;&lt;year&gt;2007&lt;/year&gt;&lt;pub-dates&gt;&lt;date&gt;Jan&lt;/date&gt;&lt;/pub-dates&gt;&lt;/dates&gt;&lt;accession-num&gt;CCC:000242964100006&lt;/accession-num&gt;&lt;urls&gt;&lt;related-urls&gt;&lt;url&gt;&amp;lt;Go to ISI&amp;gt;://000242964100006&lt;/url&gt;&lt;/related-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7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Mortimer&lt;/Author&gt;&lt;Year&gt;2007&lt;/Year&gt;&lt;RecNum&gt;264&lt;/RecNum&gt;&lt;record&gt;&lt;rec-number&gt;264&lt;/rec-number&gt;&lt;foreign-keys&gt;&lt;key app="EN" db-id="5a29z9e97dvd2jeds28xtf9hptz9r5a5e9w0"&gt;264&lt;/key&gt;&lt;/foreign-keys&gt;&lt;ref-type name="Journal Article"&gt;17&lt;/ref-type&gt;&lt;contributors&gt;&lt;authors&gt;&lt;author&gt;Mortimer, J. A.&lt;/author&gt;&lt;author&gt;Donnelly, M.&lt;/author&gt;&lt;/authors&gt;&lt;/contributors&gt;&lt;titles&gt;&lt;title&gt;&lt;style face="normal" font="default" size="100%"&gt;Marine Turtle Specialist Group 2007 IUCN Red List status assessment Hawksbill turtle (&lt;/style&gt;&lt;style face="italic" font="default" size="100%"&gt;Eretmochelys imbricata&lt;/style&gt;&lt;style face="normal" font="default" size="100%"&gt;). Available at http://www.iucn-mtsg.org/red_list/ei/index.shtml&lt;/style&gt;&lt;/title&gt;&lt;/titles&gt;&lt;dates&gt;&lt;year&gt;2007&lt;/year&gt;&lt;/dates&gt;&lt;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6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US Virgin </w:t>
            </w: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Isl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. (USV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MZXJvdXg8L0F1dGhvcj48WWVhcj4yMDEyPC9ZZWFyPjxS
ZWNOdW0+NDQ5PC9SZWNOdW0+PHJlY29yZD48cmVjLW51bWJlcj40NDk8L3JlYy1udW1iZXI+PGZv
cmVpZ24ta2V5cz48a2V5IGFwcD0iRU4iIGRiLWlkPSI1YTI5ejllOTdkdmQyamVkczI4eHRmOWhw
dHo5cjVhNWU5dzAiPjQ0OTwva2V5PjwvZm9yZWlnbi1rZXlzPjxyZWYtdHlwZSBuYW1lPSJKb3Vy
bmFsIEFydGljbGUiPjE3PC9yZWYtdHlwZT48Y29udHJpYnV0b3JzPjxhdXRob3JzPjxhdXRob3I+
TGVyb3V4LCBSLiBBLjwvYXV0aG9yPjxhdXRob3I+RHV0dG9uLCBQLiBILjwvYXV0aG9yPjxhdXRo
b3I+QWJyZXUtR3JvYm9pcywgRi4gQS48L2F1dGhvcj48YXV0aG9yPkxhZ3VldXgsIEMuIEouPC9h
dXRob3I+PGF1dGhvcj5DYW1wYmVsbCwgQy4gTC48L2F1dGhvcj48YXV0aG9yPkRlbGNyb2l4LCBF
LjwvYXV0aG9yPjxhdXRob3I+Q2hldmFsaWVyLCBKLjwvYXV0aG9yPjxhdXRob3I+SG9ycm9ja3Ms
IEouIEEuPC9hdXRob3I+PGF1dGhvcj5IaWxsaXMtU3RhcnIsIFouPC9hdXRob3I+PGF1dGhvcj5U
cm9lbmcsIFMuPC9hdXRob3I+PGF1dGhvcj5IYXJyaXNvbiwgRS48L2F1dGhvcj48YXV0aG9yPlN0
YXBsZXRvbiwgUy48L2F1dGhvcj48L2F1dGhvcnM+PC9jb250cmlidXRvcnM+PGF1dGgtYWRkcmVz
cz5bTGVyb3V4LCBSb2JpbiBBLjsgRHV0dG9uLCBQZXRlciBILl0gTmF0bCBNYXJpbmUgRmlzaGVy
aWVzIFNlcnYsIFNXIEZpc2hlcmllcyBTY2kgQ3RyLCBOT0FBLCBMYSBKb2xsYSwgQ0EgOTIwMzgg
VVNBLiBbQWxiZXJ0byBBYnJldS1Hcm9ib2lzLCBGLl0gVW5pdiBOYWNsIEF1dG9ub21hIE1leGlj
bywgVW5pZGFkIEFjYWQgTWF6YXRsYW4sIEluc3QgQ2llbmNpYXMgTWFyICZhbXA7IExpbW5vbCwg
TWF6YXRsYW4sIFNpbmFsb2EsIE1leGljby4gW0xhZ3VldXgsIEN5bnRoaWEgSi5dIFdpbGRsaWZl
IENvbnNlcnZhdCBTb2MsIEJsdWVmaWVsZHMsIFJhYXMsIE5pY2FyYWd1YS4gW0NhbXBiZWxsLCBD
YXRoaSBMLl0gV2lsZGxpZmUgQ29uc2VydmF0IFNvYywgR2FpbmVzdmlsbGUsIEZMIFVTQS4gW0No
ZXZhbGllciwgSm9oYW5dIE9mZiBOYXRsIENoYXNzZSAmYW1wOyBGYXVuZSBTYXV2YWdlLCBDaXRl
IEd1aWxsYXJkLCBHdWFkZWxvdXBlLiBbSGlsbGlzLVN0YXJyLCBaYW5keV0gTmF0bCBQayBTZXJ2
LCBCdWNrIElzbCBSZWVmIE5tLCBWSSBVU0EuIFtUcm9lbmcsIFNlYmFzdGlhbl0gQ29uc2VydmF0
IEludCwgQXJsaW5ndG9uLCBWQSBVU0EuIFtIYXJyaXNvbiwgRW1tYV0gU2VhIFR1cnRsZSBDb25z
ZXJ2YW5jeSwgU2FuIFBlZHJvLCBDb3N0YSBSaWNhLiBbU3RhcGxldG9uLCBTZXRoXSBKdW1ieSBC
YXkgSGF3a3NiaWxsIFByb2plY3QsIFN0IEpvaG5zLCBBbnRpZ3VhLCBXIEluZCBBc3NvYyBTdC4m
I3hEO0R1dHRvbiwgUEggKHJlcHJpbnQgYXV0aG9yKSwgTmF0bCBNYXJpbmUgRmlzaGVyaWVzIFNl
cnYsIFNXIEZpc2hlcmllcyBTY2kgQ3RyLCBOT0FBLCBMYSBKb2xsYSwgQ0EgOTIwMzggVVNBLiYj
eEQ7UGV0ZXIuRHV0dG9uQG5vYWEuZ292PC9hdXRoLWFkZHJlc3M+PHRpdGxlcz48dGl0bGU+UmUt
ZXhhbWluYXRpb24gb2YgUG9wdWxhdGlvbiBTdHJ1Y3R1cmUgYW5kIFBoeWxvZ2VvZ3JhcGh5IG9m
IEhhd2tzYmlsbCBUdXJ0bGVzIGluIHRoZSBXaWRlciBDYXJpYmJlYW4gVXNpbmcgTG9uZ2VyIG10
RE5BIFNlcXVlbmNlczwvdGl0bGU+PHNlY29uZGFyeS10aXRsZT5Kb3VybmFsIG9mIEhlcmVkaXR5
PC9zZWNvbmRhcnktdGl0bGU+PGFsdC10aXRsZT5KLiBIZXJlZC48L2FsdC10aXRsZT48L3RpdGxl
cz48cGVyaW9kaWNhbD48ZnVsbC10aXRsZT5Kb3VybmFsIG9mIEhlcmVkaXR5PC9mdWxsLXRpdGxl
PjxhYmJyLTE+Si4gSGVyZWQuPC9hYmJyLTE+PC9wZXJpb2RpY2FsPjxhbHQtcGVyaW9kaWNhbD48
ZnVsbC10aXRsZT5Kb3VybmFsIG9mIEhlcmVkaXR5PC9mdWxsLXRpdGxlPjxhYmJyLTE+Si4gSGVy
ZWQuPC9hYmJyLTE+PC9hbHQtcGVyaW9kaWNhbD48cGFnZXM+ODA2LTgyMDwvcGFnZXM+PHZvbHVt
ZT4xMDM8L3ZvbHVtZT48bnVtYmVyPjY8L251bWJlcj48a2V5d29yZHM+PGtleXdvcmQ+Y29uc2Vy
dmF0aW9uIGdlbmV0aWNzPC9rZXl3b3JkPjxrZXl3b3JkPkVyZXRtb2NoZWx5cyBpbWJyaWNhdGE8
L2tleXdvcmQ+PGtleXdvcmQ+bWFuYWdlbWVudCB1bml0czwva2V5d29yZD48a2V5d29yZD5taXRv
Y2hvbmRyaWFsIEROQTwva2V5d29yZD48a2V5d29yZD5zZWEgdHVydGxlPC9rZXl3b3JkPjxrZXl3
b3JkPnN0b2NrIHN0cnVjdHVyZTwva2V5d29yZD48a2V5d29yZD5kZXRlY3RpbmcgZ2VuZXRpYy1k
aXZlcmdlbmNlPC9rZXl3b3JkPjxrZXl3b3JkPm1pdG9jaG9uZHJpYWwtZG5hIHNlcXVlbmNlczwv
a2V5d29yZD48a2V5d29yZD5lcmV0bW9jaGVseXMtaW1icmljYXRhPC9rZXl3b3JkPjxrZXl3b3Jk
Pm1hcmluZSB0dXJ0bGVzPC9rZXl3b3JkPjxrZXl3b3JkPmNoZWxvbmlhLW15ZGFzPC9rZXl3b3Jk
PjxrZXl3b3JkPmNvbnRyb2wgcmVnaW9uPC9rZXl3b3JkPjxrZXl3b3JkPm1vbGVjdWxhciBwaHls
b2dlbnk8L2tleXdvcmQ+PGtleXdvcmQ+c3RhdGlzdGljYWwgcG93ZXI8L2tleXdvcmQ+PGtleXdv
cmQ+Z3JlZW4gdHVydGxlczwva2V5d29yZD48a2V5d29yZD53ZXN0LWluZGllczwva2V5d29yZD48
L2tleXdvcmRzPjxkYXRlcz48eWVhcj4yMDEyPC95ZWFyPjxwdWItZGF0ZXM+PGRhdGU+Tm92LURl
YzwvZGF0ZT48L3B1Yi1kYXRlcz48L2RhdGVzPjxpc2JuPjAwMjItMTUwMzwvaXNibj48YWNjZXNz
aW9uLW51bT5XT1M6MDAwMzExOTAzNjAwMDA1PC9hY2Nlc3Npb24tbnVtPjx3b3JrLXR5cGU+QXJ0
aWNsZTwvd29yay10eXBlPjx1cmxzPjxyZWxhdGVkLXVybHM+PHVybD4mbHQ7R28gdG8gSVNJJmd0
OzovL1dPUzowMDAzMTE5MDM2MDAwMDU8L3VybD48L3JlbGF0ZWQtdXJscz48L3VybHM+PGVsZWN0
cm9uaWMtcmVzb3VyY2UtbnVtPjEwLjEwOTMvamhlcmVkL2VzczA1NTwvZWxlY3Ryb25pYy1yZXNv
dXJjZS1udW0+PGxhbmd1YWdlPkVuZ2xpc2g8L2xhbmd1YWdlPjwvcmVjb3JkPjwvQ2l0ZT48L0Vu
ZE5vdGU+
</w:fldData>
              </w:fldChar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eastAsia="en-GB"/>
              </w:rPr>
            </w:r>
            <w:r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291DE9">
              <w:rPr>
                <w:color w:val="000000"/>
                <w:sz w:val="16"/>
                <w:szCs w:val="16"/>
                <w:lang w:eastAsia="en-GB"/>
              </w:rPr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3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D.R. </w:t>
            </w: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Jaragua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DRJ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PS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evuelta&lt;/Author&gt;&lt;Year&gt;2012&lt;/Year&gt;&lt;RecNum&gt;242&lt;/RecNum&gt;&lt;record&gt;&lt;rec-number&gt;242&lt;/rec-number&gt;&lt;foreign-keys&gt;&lt;key app="EN" db-id="5a29z9e97dvd2jeds28xtf9hptz9r5a5e9w0"&gt;242&lt;/key&gt;&lt;/foreign-keys&gt;&lt;ref-type name="Journal Article"&gt;17&lt;/ref-type&gt;&lt;contributors&gt;&lt;authors&gt;&lt;author&gt;Revuelta, O.&lt;/author&gt;&lt;author&gt;León, Y.M.&lt;/author&gt;&lt;author&gt;Feliz, P.&lt;/author&gt;&lt;author&gt;Godley, B. J.&lt;/author&gt;&lt;author&gt;Raga, A.&lt;/author&gt;&lt;author&gt;Tomás, J.&lt;/author&gt;&lt;/authors&gt;&lt;/contributors&gt;&lt;titles&gt;&lt;title&gt;Protected areas host important remnants of marine turtle nesting stocks in the Dominican Republic.&lt;/title&gt;&lt;secondary-title&gt;Oryx&lt;/secondary-title&gt;&lt;/titles&gt;&lt;periodical&gt;&lt;full-title&gt;Oryx&lt;/full-title&gt;&lt;/periodical&gt;&lt;pages&gt;348-358&lt;/pages&gt;&lt;volume&gt;46&lt;/volume&gt;&lt;number&gt;3&lt;/number&gt;&lt;dates&gt;&lt;year&gt;2012&lt;/year&gt;&lt;/dates&gt;&lt;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D.R. </w:t>
            </w:r>
            <w:proofErr w:type="spellStart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>Saona</w:t>
            </w:r>
            <w:proofErr w:type="spellEnd"/>
            <w:r w:rsidRPr="00291DE9">
              <w:rPr>
                <w:b/>
                <w:bCs/>
                <w:color w:val="000000"/>
                <w:sz w:val="16"/>
                <w:szCs w:val="16"/>
                <w:lang w:eastAsia="en-GB"/>
              </w:rPr>
              <w:t xml:space="preserve"> (DRS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PS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5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72BD6" w:rsidRPr="00291DE9" w:rsidRDefault="001B15BD" w:rsidP="000939F0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begin"/>
            </w:r>
            <w:r w:rsidR="000939F0">
              <w:rPr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Revuelta&lt;/Author&gt;&lt;Year&gt;2012&lt;/Year&gt;&lt;RecNum&gt;242&lt;/RecNum&gt;&lt;record&gt;&lt;rec-number&gt;242&lt;/rec-number&gt;&lt;foreign-keys&gt;&lt;key app="EN" db-id="5a29z9e97dvd2jeds28xtf9hptz9r5a5e9w0"&gt;242&lt;/key&gt;&lt;/foreign-keys&gt;&lt;ref-type name="Journal Article"&gt;17&lt;/ref-type&gt;&lt;contributors&gt;&lt;authors&gt;&lt;author&gt;Revuelta, O.&lt;/author&gt;&lt;author&gt;León, Y.M.&lt;/author&gt;&lt;author&gt;Feliz, P.&lt;/author&gt;&lt;author&gt;Godley, B. J.&lt;/author&gt;&lt;author&gt;Raga, A.&lt;/author&gt;&lt;author&gt;Tomás, J.&lt;/author&gt;&lt;/authors&gt;&lt;/contributors&gt;&lt;titles&gt;&lt;title&gt;Protected areas host important remnants of marine turtle nesting stocks in the Dominican Republic.&lt;/title&gt;&lt;secondary-title&gt;Oryx&lt;/secondary-title&gt;&lt;/titles&gt;&lt;periodical&gt;&lt;full-title&gt;Oryx&lt;/full-title&gt;&lt;/periodical&gt;&lt;pages&gt;348-358&lt;/pages&gt;&lt;volume&gt;46&lt;/volume&gt;&lt;number&gt;3&lt;/number&gt;&lt;dates&gt;&lt;year&gt;2012&lt;/year&gt;&lt;/dates&gt;&lt;urls&gt;&lt;/urls&gt;&lt;/record&gt;&lt;/Cite&gt;&lt;/EndNote&gt;</w:instrTex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separate"/>
            </w:r>
            <w:r w:rsidR="000939F0">
              <w:rPr>
                <w:noProof/>
                <w:color w:val="000000"/>
                <w:sz w:val="16"/>
                <w:szCs w:val="16"/>
                <w:lang w:eastAsia="en-GB"/>
              </w:rPr>
              <w:t>[8]</w:t>
            </w:r>
            <w:r w:rsidRPr="00291DE9">
              <w:rPr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B72BD6" w:rsidRPr="00291DE9" w:rsidTr="00D92107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b/>
                <w:bCs/>
                <w:color w:val="000000"/>
                <w:sz w:val="12"/>
                <w:szCs w:val="12"/>
                <w:lang w:eastAsia="en-GB"/>
              </w:rPr>
              <w:t>TOTAL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rFonts w:eastAsia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47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39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291DE9">
              <w:rPr>
                <w:color w:val="000000"/>
                <w:sz w:val="16"/>
                <w:szCs w:val="16"/>
                <w:lang w:eastAsia="en-GB"/>
              </w:rPr>
              <w:t>819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B72BD6" w:rsidRPr="00291DE9" w:rsidRDefault="00B72BD6" w:rsidP="00D92107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B72BD6" w:rsidRDefault="00B72BD6" w:rsidP="00B72BD6"/>
    <w:p w:rsidR="00B72BD6" w:rsidRDefault="00B72BD6">
      <w:pPr>
        <w:spacing w:after="200" w:line="276" w:lineRule="auto"/>
      </w:pPr>
      <w:r>
        <w:br w:type="page"/>
      </w:r>
    </w:p>
    <w:p w:rsidR="00B72BD6" w:rsidRDefault="00B72BD6"/>
    <w:p w:rsidR="00B72BD6" w:rsidRPr="000939F0" w:rsidRDefault="00B72BD6">
      <w:pPr>
        <w:rPr>
          <w:u w:val="single"/>
        </w:rPr>
      </w:pPr>
      <w:proofErr w:type="spellStart"/>
      <w:r w:rsidRPr="000939F0">
        <w:rPr>
          <w:u w:val="single"/>
        </w:rPr>
        <w:t>References</w:t>
      </w:r>
      <w:proofErr w:type="spellEnd"/>
    </w:p>
    <w:p w:rsidR="00B72BD6" w:rsidRDefault="00B72BD6"/>
    <w:p w:rsidR="000939F0" w:rsidRDefault="001B15BD" w:rsidP="000939F0">
      <w:pPr>
        <w:ind w:left="720" w:hanging="720"/>
        <w:rPr>
          <w:noProof/>
        </w:rPr>
      </w:pPr>
      <w:r>
        <w:fldChar w:fldCharType="begin"/>
      </w:r>
      <w:r w:rsidR="00B72BD6">
        <w:instrText xml:space="preserve"> ADDIN EN.REFLIST </w:instrText>
      </w:r>
      <w:r>
        <w:fldChar w:fldCharType="separate"/>
      </w:r>
      <w:r w:rsidR="000939F0">
        <w:rPr>
          <w:noProof/>
        </w:rPr>
        <w:t>1. Bass AL (1999) Genetic analysis to elucidate the natural history and behavior of hawksbill turtles (</w:t>
      </w:r>
      <w:r w:rsidR="000939F0" w:rsidRPr="000939F0">
        <w:rPr>
          <w:i/>
          <w:noProof/>
        </w:rPr>
        <w:t>Eretmochelys imbricata</w:t>
      </w:r>
      <w:r w:rsidR="000939F0">
        <w:rPr>
          <w:noProof/>
        </w:rPr>
        <w:t>) in the wider Caribbean: A review and re-analysis. Chelonian Conserv Bi 3: 195-199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2. Velez-Zuazo X, Ramos WD, van Dam RP, Diez CE, Abreu-Grobois A, et al. (2008) Dispersal, recruitment and migratory behaviour in a hawksbill sea turtle aggregation. Mol Ecol 17: 839-853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3. Leroux RA, Dutton PH, Abreu-Grobois FA, Lagueux CJ, Campbell CL, et al. (2012) Re-examination of Population Structure and Phylogeography of Hawksbill Turtles in the Wider Caribbean Using Longer mtDNA Sequences. J Hered 103: 806-820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4. Browne D, Horrocks J, Abreu-Grobois A (2010) Population subdivision in hawksbill turtles nesting on Barbados, west Indies, determined from mitochondrial DNA control region sequences. Conserv Genet 11: 1541-1546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5. Meylan AB, Donnelly M (1999) Status justification for listing the hawksbill turtle (</w:t>
      </w:r>
      <w:r w:rsidRPr="000939F0">
        <w:rPr>
          <w:i/>
          <w:noProof/>
        </w:rPr>
        <w:t>Eretmochelys imbricata</w:t>
      </w:r>
      <w:r>
        <w:rPr>
          <w:noProof/>
        </w:rPr>
        <w:t>) as Critically Endangered on the 1996 IUCN Red List of Threatened Animals. Chelonian Conserv Bi 3: 200-224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6. Mortimer JA, Donnelly M (2007) Marine Turtle Specialist Group 2007 IUCN Red List status assessment Hawksbill turtle (</w:t>
      </w:r>
      <w:r w:rsidRPr="000939F0">
        <w:rPr>
          <w:i/>
          <w:noProof/>
        </w:rPr>
        <w:t>Eretmochelys imbricata</w:t>
      </w:r>
      <w:r>
        <w:rPr>
          <w:noProof/>
        </w:rPr>
        <w:t xml:space="preserve">). Available at </w:t>
      </w:r>
      <w:hyperlink r:id="rId4" w:history="1">
        <w:r w:rsidRPr="000939F0">
          <w:rPr>
            <w:rStyle w:val="Hyperlink"/>
            <w:noProof/>
          </w:rPr>
          <w:t>http://www.iucn-mtsg.org/red_list/ei/index.shtml</w:t>
        </w:r>
      </w:hyperlink>
      <w:r>
        <w:rPr>
          <w:noProof/>
        </w:rPr>
        <w:t>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7. Bowen BW, Grant WS, Hillis-Starr Z, Shaver DJ, Bjorndal A, et al. (2007) Mixed-stock analysis reveals the migrations of juvenile hawksbill turtles (</w:t>
      </w:r>
      <w:r w:rsidRPr="000939F0">
        <w:rPr>
          <w:i/>
          <w:noProof/>
        </w:rPr>
        <w:t>Eretmochelys imbricata</w:t>
      </w:r>
      <w:r>
        <w:rPr>
          <w:noProof/>
        </w:rPr>
        <w:t>) in the Caribbean Sea. Mol Ecol 16: 49-60.</w:t>
      </w:r>
    </w:p>
    <w:p w:rsidR="000939F0" w:rsidRDefault="000939F0" w:rsidP="000939F0">
      <w:pPr>
        <w:ind w:left="720" w:hanging="720"/>
        <w:rPr>
          <w:noProof/>
        </w:rPr>
      </w:pPr>
      <w:r>
        <w:rPr>
          <w:noProof/>
        </w:rPr>
        <w:t>8. Revuelta O, León YM, Feliz P, Godley BJ, Raga A, et al. (2012) Protected areas host important remnants of marine turtle nesting stocks in the Dominican Republic. Oryx 46: 348-358.</w:t>
      </w:r>
    </w:p>
    <w:p w:rsidR="000939F0" w:rsidRDefault="000939F0" w:rsidP="000939F0">
      <w:pPr>
        <w:ind w:left="720" w:hanging="720"/>
        <w:rPr>
          <w:noProof/>
        </w:rPr>
      </w:pPr>
    </w:p>
    <w:p w:rsidR="00DA45D1" w:rsidRDefault="001B15BD">
      <w:r>
        <w:fldChar w:fldCharType="end"/>
      </w:r>
    </w:p>
    <w:sectPr w:rsidR="00DA45D1" w:rsidSect="00B72B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/>
  <w:defaultTabStop w:val="720"/>
  <w:drawingGridHorizontalSpacing w:val="120"/>
  <w:displayHorizontalDrawingGridEvery w:val="2"/>
  <w:characterSpacingControl w:val="doNotCompress"/>
  <w:compat/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reraslibray-Converted.enl&lt;/item&gt;&lt;/Libraries&gt;&lt;/ENLibraries&gt;"/>
  </w:docVars>
  <w:rsids>
    <w:rsidRoot w:val="00096971"/>
    <w:rsid w:val="00043C05"/>
    <w:rsid w:val="000939F0"/>
    <w:rsid w:val="00096971"/>
    <w:rsid w:val="001013B6"/>
    <w:rsid w:val="001B15BD"/>
    <w:rsid w:val="00B3634E"/>
    <w:rsid w:val="00B72BD6"/>
    <w:rsid w:val="00DA45D1"/>
    <w:rsid w:val="00F24731"/>
    <w:rsid w:val="00FA6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B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2BD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ucn-mtsg.org/red_list/ei/index.s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4</Words>
  <Characters>1023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arreras</dc:creator>
  <cp:lastModifiedBy>Carlos Carreras</cp:lastModifiedBy>
  <cp:revision>5</cp:revision>
  <dcterms:created xsi:type="dcterms:W3CDTF">2013-03-21T17:13:00Z</dcterms:created>
  <dcterms:modified xsi:type="dcterms:W3CDTF">2013-05-09T11:01:00Z</dcterms:modified>
</cp:coreProperties>
</file>